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D8734" w14:textId="77777777" w:rsidR="003B46F2" w:rsidRPr="004C37EA" w:rsidRDefault="003B46F2" w:rsidP="003B46F2">
      <w:pPr>
        <w:jc w:val="both"/>
        <w:rPr>
          <w:rFonts w:ascii="Times New Roman" w:hAnsi="Times New Roman" w:cs="Times New Roman"/>
          <w:szCs w:val="24"/>
          <w:lang w:val="vi-VN"/>
        </w:rPr>
      </w:pPr>
      <w:r w:rsidRPr="004C37EA">
        <w:rPr>
          <w:rFonts w:ascii="Times New Roman" w:hAnsi="Times New Roman" w:cs="Times New Roman"/>
          <w:b/>
          <w:bCs/>
          <w:szCs w:val="24"/>
          <w:lang w:val="vi-VN"/>
        </w:rPr>
        <w:t xml:space="preserve">S2 Table. </w:t>
      </w:r>
      <w:r w:rsidRPr="004C37EA">
        <w:rPr>
          <w:rFonts w:ascii="Times New Roman" w:hAnsi="Times New Roman" w:cs="Times New Roman"/>
          <w:szCs w:val="24"/>
          <w:lang w:val="vi-VN"/>
        </w:rPr>
        <w:t>Comparison of mean changes (</w:t>
      </w:r>
      <w:r w:rsidRPr="004C37EA">
        <w:rPr>
          <w:rFonts w:ascii="Times New Roman" w:hAnsi="Times New Roman" w:cs="Times New Roman"/>
          <w:szCs w:val="24"/>
        </w:rPr>
        <w:sym w:font="Symbol" w:char="F044"/>
      </w:r>
      <w:r w:rsidRPr="004C37EA">
        <w:rPr>
          <w:rFonts w:ascii="Times New Roman" w:hAnsi="Times New Roman" w:cs="Times New Roman"/>
          <w:szCs w:val="24"/>
          <w:lang w:val="vi-VN"/>
        </w:rPr>
        <w:t>) between MEAW and surgical groups</w:t>
      </w:r>
    </w:p>
    <w:tbl>
      <w:tblPr>
        <w:tblStyle w:val="TableGrid"/>
        <w:tblW w:w="8647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230"/>
        <w:gridCol w:w="2023"/>
        <w:gridCol w:w="2551"/>
        <w:gridCol w:w="1843"/>
      </w:tblGrid>
      <w:tr w:rsidR="003B46F2" w:rsidRPr="004C37EA" w14:paraId="55F8EFA1" w14:textId="77777777" w:rsidTr="00E16430"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3DD8A697" w14:textId="77777777" w:rsidR="003B46F2" w:rsidRPr="004C37EA" w:rsidRDefault="003B46F2" w:rsidP="00E16430">
            <w:pPr>
              <w:spacing w:before="12" w:line="360" w:lineRule="auto"/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>Variables</w:t>
            </w:r>
          </w:p>
        </w:tc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</w:tcPr>
          <w:p w14:paraId="3B7BBA62" w14:textId="77777777" w:rsidR="003B46F2" w:rsidRPr="004C37EA" w:rsidRDefault="003B46F2" w:rsidP="00E16430">
            <w:pPr>
              <w:spacing w:before="12"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 xml:space="preserve">MEAW </w:t>
            </w:r>
            <w:r w:rsidRPr="004C37EA">
              <w:rPr>
                <w:rFonts w:ascii="Times New Roman" w:hAnsi="Times New Roman" w:cs="Times New Roman"/>
                <w:b/>
                <w:bCs/>
                <w:szCs w:val="24"/>
              </w:rPr>
              <w:sym w:font="Symbol" w:char="F044"/>
            </w: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 xml:space="preserve"> change</w:t>
            </w:r>
          </w:p>
          <w:p w14:paraId="14AA1F0A" w14:textId="77777777" w:rsidR="003B46F2" w:rsidRPr="004C37EA" w:rsidRDefault="003B46F2" w:rsidP="00E16430">
            <w:pPr>
              <w:spacing w:before="12"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>(Mean ± SD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D758983" w14:textId="77777777" w:rsidR="003B46F2" w:rsidRPr="004C37EA" w:rsidRDefault="003B46F2" w:rsidP="00E16430">
            <w:pPr>
              <w:spacing w:before="12"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 xml:space="preserve">Surgical </w:t>
            </w:r>
            <w:r w:rsidRPr="004C37EA">
              <w:rPr>
                <w:rFonts w:ascii="Times New Roman" w:hAnsi="Times New Roman" w:cs="Times New Roman"/>
                <w:b/>
                <w:bCs/>
                <w:szCs w:val="24"/>
              </w:rPr>
              <w:sym w:font="Symbol" w:char="F044"/>
            </w: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 xml:space="preserve"> change</w:t>
            </w:r>
          </w:p>
          <w:p w14:paraId="0129605A" w14:textId="77777777" w:rsidR="003B46F2" w:rsidRPr="004C37EA" w:rsidRDefault="003B46F2" w:rsidP="00E16430">
            <w:pPr>
              <w:spacing w:before="12"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>(Mean ± 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B62168B" w14:textId="77777777" w:rsidR="003B46F2" w:rsidRPr="004C37EA" w:rsidRDefault="003B46F2" w:rsidP="00E16430">
            <w:pPr>
              <w:spacing w:before="12" w:line="360" w:lineRule="auto"/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val="vi-VN"/>
              </w:rPr>
              <w:t>p</w:t>
            </w: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>-value</w:t>
            </w:r>
          </w:p>
          <w:p w14:paraId="6D078EAA" w14:textId="77777777" w:rsidR="003B46F2" w:rsidRPr="004C37EA" w:rsidRDefault="003B46F2" w:rsidP="00E16430">
            <w:pPr>
              <w:spacing w:before="12" w:line="360" w:lineRule="auto"/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>(</w:t>
            </w:r>
            <w:r w:rsidRPr="004C37EA">
              <w:rPr>
                <w:rFonts w:ascii="Times New Roman" w:hAnsi="Times New Roman" w:cs="Times New Roman"/>
                <w:b/>
                <w:bCs/>
                <w:szCs w:val="24"/>
              </w:rPr>
              <w:sym w:font="Symbol" w:char="F044"/>
            </w:r>
            <w:r w:rsidRPr="004C37EA">
              <w:rPr>
                <w:rFonts w:ascii="Times New Roman" w:hAnsi="Times New Roman" w:cs="Times New Roman"/>
                <w:b/>
                <w:bCs/>
                <w:szCs w:val="24"/>
                <w:lang w:val="vi-VN"/>
              </w:rPr>
              <w:t xml:space="preserve"> change)</w:t>
            </w:r>
          </w:p>
        </w:tc>
      </w:tr>
      <w:tr w:rsidR="003B46F2" w:rsidRPr="004C37EA" w14:paraId="0E06A724" w14:textId="77777777" w:rsidTr="00E16430"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0DC9E1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Cranial base measurements</w:t>
            </w:r>
          </w:p>
        </w:tc>
      </w:tr>
      <w:tr w:rsidR="003B46F2" w:rsidRPr="004C37EA" w14:paraId="1CE9CE59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046C0DC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CcN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56174EA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4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CF094E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0.1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A4B612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185</w:t>
            </w:r>
          </w:p>
        </w:tc>
      </w:tr>
      <w:tr w:rsidR="003B46F2" w:rsidRPr="004C37EA" w14:paraId="701A3743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09DDEE8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Cp–PtV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37D5B6C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7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2922B7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4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259036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417</w:t>
            </w:r>
          </w:p>
        </w:tc>
      </w:tr>
      <w:tr w:rsidR="003B46F2" w:rsidRPr="004C37EA" w14:paraId="30878F74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8C708C4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BaN</w:t>
            </w:r>
            <w:r w:rsidRPr="004C37EA">
              <w:rPr>
                <w:rFonts w:ascii="Times New Roman" w:hAnsi="Times New Roman" w:cs="Times New Roman"/>
                <w:szCs w:val="24"/>
              </w:rPr>
              <w:t>–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F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6A811C2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0.1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BE0F0D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0.1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43BD0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487</w:t>
            </w:r>
          </w:p>
        </w:tc>
      </w:tr>
      <w:tr w:rsidR="003B46F2" w:rsidRPr="004C37EA" w14:paraId="4E434F46" w14:textId="77777777" w:rsidTr="00E16430"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B971667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Maxillary measurements</w:t>
            </w:r>
          </w:p>
        </w:tc>
      </w:tr>
      <w:tr w:rsidR="003B46F2" w:rsidRPr="004C37EA" w14:paraId="2D963BF8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74512D0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BaN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FEF7BFE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174B596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8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5670E24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141</w:t>
            </w:r>
          </w:p>
        </w:tc>
      </w:tr>
      <w:tr w:rsidR="003B46F2" w:rsidRPr="004C37EA" w14:paraId="2D9A1EB8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787581B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SN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E4BFACC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6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E128AB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3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FE209AD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11</w:t>
            </w:r>
          </w:p>
        </w:tc>
      </w:tr>
      <w:tr w:rsidR="003B46F2" w:rsidRPr="004C37EA" w14:paraId="2CAA28EC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C994FC4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Co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095BA4A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5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B18898A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6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7615943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843</w:t>
            </w:r>
          </w:p>
        </w:tc>
      </w:tr>
      <w:tr w:rsidR="003B46F2" w:rsidRPr="004C37EA" w14:paraId="2954A5B8" w14:textId="77777777" w:rsidTr="00E16430"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F0A773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Mandibular measurements</w:t>
            </w:r>
          </w:p>
        </w:tc>
      </w:tr>
      <w:tr w:rsidR="003B46F2" w:rsidRPr="004C37EA" w14:paraId="604292DE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F664D80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C37EA">
              <w:rPr>
                <w:rFonts w:ascii="Times New Roman" w:hAnsi="Times New Roman" w:cs="Times New Roman"/>
                <w:szCs w:val="24"/>
              </w:rPr>
              <w:t>SNB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2B7F02F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1.0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85F5E4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5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71C39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&lt;0.001***</w:t>
            </w:r>
          </w:p>
        </w:tc>
      </w:tr>
      <w:tr w:rsidR="003B46F2" w:rsidRPr="004C37EA" w14:paraId="6CAF9095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5093885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proofErr w:type="spellStart"/>
            <w:r w:rsidRPr="004C37EA">
              <w:rPr>
                <w:rFonts w:ascii="Times New Roman" w:hAnsi="Times New Roman" w:cs="Times New Roman"/>
                <w:szCs w:val="24"/>
              </w:rPr>
              <w:t>PtGn</w:t>
            </w:r>
            <w:proofErr w:type="spellEnd"/>
            <w:r w:rsidRPr="004C37EA">
              <w:rPr>
                <w:rFonts w:ascii="Times New Roman" w:hAnsi="Times New Roman" w:cs="Times New Roman"/>
                <w:szCs w:val="24"/>
              </w:rPr>
              <w:t>–</w:t>
            </w:r>
            <w:proofErr w:type="spellStart"/>
            <w:r w:rsidRPr="004C37EA">
              <w:rPr>
                <w:rFonts w:ascii="Times New Roman" w:hAnsi="Times New Roman" w:cs="Times New Roman"/>
                <w:szCs w:val="24"/>
              </w:rPr>
              <w:t>Ba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DCA3967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0.4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09249F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2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CEB982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002**</w:t>
            </w:r>
          </w:p>
        </w:tc>
      </w:tr>
      <w:tr w:rsidR="003B46F2" w:rsidRPr="004C37EA" w14:paraId="2BDE4FCF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64A9499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SN–SG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6337DC9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8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6D5771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3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C07893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341</w:t>
            </w:r>
          </w:p>
        </w:tc>
      </w:tr>
      <w:tr w:rsidR="003B46F2" w:rsidRPr="004C37EA" w14:paraId="7C2BC703" w14:textId="77777777" w:rsidTr="00E16430"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AA878B7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Anteroposterior relationships</w:t>
            </w:r>
          </w:p>
        </w:tc>
      </w:tr>
      <w:tr w:rsidR="003B46F2" w:rsidRPr="004C37EA" w14:paraId="060A0739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67EC9AF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A–NPo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0C0156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4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9C1404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4.2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B893C7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&lt;0.001***</w:t>
            </w:r>
          </w:p>
        </w:tc>
      </w:tr>
      <w:tr w:rsidR="003B46F2" w:rsidRPr="004C37EA" w14:paraId="0657F53B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C3C596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Wits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67FE7F3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3.7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3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3F25B07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9.2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39AD7DD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&lt;0.001***</w:t>
            </w:r>
          </w:p>
        </w:tc>
      </w:tr>
      <w:tr w:rsidR="003B46F2" w:rsidRPr="004C37EA" w14:paraId="0FDBB5BF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76797E5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ANB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C3B269F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7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4459A78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4.6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43DF55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&lt;0.001***</w:t>
            </w:r>
          </w:p>
        </w:tc>
      </w:tr>
      <w:tr w:rsidR="003B46F2" w:rsidRPr="004C37EA" w14:paraId="4CE3C973" w14:textId="77777777" w:rsidTr="00E16430"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D80925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Vertical relationships</w:t>
            </w:r>
          </w:p>
        </w:tc>
      </w:tr>
      <w:tr w:rsidR="003B46F2" w:rsidRPr="004C37EA" w14:paraId="6EEDE9FA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9B4281A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LF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F7359CA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6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488D40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8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5F9542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823</w:t>
            </w:r>
          </w:p>
        </w:tc>
      </w:tr>
      <w:tr w:rsidR="003B46F2" w:rsidRPr="004C37EA" w14:paraId="6913F9C1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8361654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FM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E036DC2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1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966BC4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0.1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B11234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724</w:t>
            </w:r>
          </w:p>
        </w:tc>
      </w:tr>
      <w:tr w:rsidR="003B46F2" w:rsidRPr="004C37EA" w14:paraId="353BDC00" w14:textId="77777777" w:rsidTr="00E16430"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E61490A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Teeth and occlusal plane</w:t>
            </w:r>
          </w:p>
        </w:tc>
      </w:tr>
      <w:tr w:rsidR="003B46F2" w:rsidRPr="004C37EA" w14:paraId="373C06FC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473BDE5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U1–P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748E87C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7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8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30BC546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1.3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59BDB62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157</w:t>
            </w:r>
          </w:p>
        </w:tc>
      </w:tr>
      <w:tr w:rsidR="003B46F2" w:rsidRPr="004C37EA" w14:paraId="0AACAC6C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4E4B6DC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IMP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47CA13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3.1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7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E1FFE90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5.3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C75B4FA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&lt;0.001***</w:t>
            </w:r>
          </w:p>
        </w:tc>
      </w:tr>
      <w:tr w:rsidR="003B46F2" w:rsidRPr="004C37EA" w14:paraId="2BDE517F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D5F574B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U1–L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A4AA97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11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1315498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-4.1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C87413B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071</w:t>
            </w:r>
          </w:p>
        </w:tc>
      </w:tr>
      <w:tr w:rsidR="003B46F2" w:rsidRPr="004C37EA" w14:paraId="5E6710C9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AE93F8B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Overbit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377922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6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82EEBB0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0.8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B148CB6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66</w:t>
            </w:r>
          </w:p>
        </w:tc>
      </w:tr>
      <w:tr w:rsidR="003B46F2" w:rsidRPr="004C37EA" w14:paraId="7EEEB92E" w14:textId="77777777" w:rsidTr="00E16430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2FBD3CD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Overje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1F91EB7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4.3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D1C11A5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5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8DDC581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318</w:t>
            </w:r>
          </w:p>
        </w:tc>
      </w:tr>
      <w:tr w:rsidR="003B46F2" w:rsidRPr="004C37EA" w14:paraId="1E0F31FD" w14:textId="77777777" w:rsidTr="00E16430"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27431951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OP–XiPm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542EF8CA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3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4.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290B3859" w14:textId="77777777" w:rsidR="003B46F2" w:rsidRPr="004C37EA" w:rsidRDefault="003B46F2" w:rsidP="00E1643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1.4 </w:t>
            </w:r>
            <w:r w:rsidRPr="004C37EA">
              <w:rPr>
                <w:rFonts w:ascii="Times New Roman" w:hAnsi="Times New Roman" w:cs="Times New Roman"/>
                <w:szCs w:val="24"/>
              </w:rPr>
              <w:t>±</w:t>
            </w: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 xml:space="preserve"> 3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2E7D7571" w14:textId="77777777" w:rsidR="003B46F2" w:rsidRPr="004C37EA" w:rsidRDefault="003B46F2" w:rsidP="00E16430">
            <w:pPr>
              <w:spacing w:line="360" w:lineRule="auto"/>
              <w:rPr>
                <w:rFonts w:ascii="Times New Roman" w:hAnsi="Times New Roman" w:cs="Times New Roman"/>
                <w:szCs w:val="24"/>
                <w:lang w:val="vi-VN"/>
              </w:rPr>
            </w:pPr>
            <w:r w:rsidRPr="004C37EA">
              <w:rPr>
                <w:rFonts w:ascii="Times New Roman" w:hAnsi="Times New Roman" w:cs="Times New Roman"/>
                <w:szCs w:val="24"/>
                <w:lang w:val="vi-VN"/>
              </w:rPr>
              <w:t>0.861</w:t>
            </w:r>
          </w:p>
        </w:tc>
      </w:tr>
    </w:tbl>
    <w:p w14:paraId="5C0E715E" w14:textId="47FD8AC1" w:rsidR="00F14EB2" w:rsidRDefault="003B46F2">
      <w:r w:rsidRPr="004C37EA">
        <w:rPr>
          <w:rFonts w:ascii="Times New Roman" w:hAnsi="Times New Roman" w:cs="Times New Roman"/>
          <w:szCs w:val="24"/>
        </w:rPr>
        <w:t>SD, standard deviation;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 </w:t>
      </w:r>
      <w:r w:rsidRPr="004C37EA">
        <w:rPr>
          <w:rFonts w:ascii="Times New Roman" w:hAnsi="Times New Roman" w:cs="Times New Roman"/>
          <w:szCs w:val="24"/>
        </w:rPr>
        <w:sym w:font="Symbol" w:char="F044"/>
      </w:r>
      <w:r w:rsidRPr="004C37EA">
        <w:rPr>
          <w:rFonts w:ascii="Times New Roman" w:hAnsi="Times New Roman" w:cs="Times New Roman"/>
          <w:szCs w:val="24"/>
          <w:lang w:val="vi-VN"/>
        </w:rPr>
        <w:t xml:space="preserve">, delta change; </w:t>
      </w:r>
      <w:r w:rsidRPr="004C37EA">
        <w:rPr>
          <w:rFonts w:ascii="Times New Roman" w:hAnsi="Times New Roman" w:cs="Times New Roman"/>
          <w:szCs w:val="24"/>
        </w:rPr>
        <w:t xml:space="preserve">Cc, cranial </w:t>
      </w:r>
      <w:proofErr w:type="spellStart"/>
      <w:r w:rsidRPr="004C37EA">
        <w:rPr>
          <w:rFonts w:ascii="Times New Roman" w:hAnsi="Times New Roman" w:cs="Times New Roman"/>
          <w:szCs w:val="24"/>
        </w:rPr>
        <w:t>centris</w:t>
      </w:r>
      <w:proofErr w:type="spellEnd"/>
      <w:r w:rsidRPr="004C37EA">
        <w:rPr>
          <w:rFonts w:ascii="Times New Roman" w:hAnsi="Times New Roman" w:cs="Times New Roman"/>
          <w:szCs w:val="24"/>
        </w:rPr>
        <w:t xml:space="preserve"> point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; </w:t>
      </w:r>
      <w:r w:rsidRPr="004C37EA">
        <w:rPr>
          <w:rFonts w:ascii="Times New Roman" w:hAnsi="Times New Roman" w:cs="Times New Roman"/>
          <w:szCs w:val="24"/>
        </w:rPr>
        <w:t xml:space="preserve">N, nasion; Cp, </w:t>
      </w:r>
      <w:proofErr w:type="spellStart"/>
      <w:r w:rsidRPr="004C37EA">
        <w:rPr>
          <w:rFonts w:ascii="Times New Roman" w:hAnsi="Times New Roman" w:cs="Times New Roman"/>
          <w:szCs w:val="24"/>
        </w:rPr>
        <w:t>condylion</w:t>
      </w:r>
      <w:proofErr w:type="spellEnd"/>
      <w:r w:rsidRPr="004C37EA">
        <w:rPr>
          <w:rFonts w:ascii="Times New Roman" w:hAnsi="Times New Roman" w:cs="Times New Roman"/>
          <w:szCs w:val="24"/>
          <w:lang w:val="vi-VN"/>
        </w:rPr>
        <w:t>-</w:t>
      </w:r>
      <w:r w:rsidRPr="004C37EA">
        <w:rPr>
          <w:rFonts w:ascii="Times New Roman" w:hAnsi="Times New Roman" w:cs="Times New Roman"/>
          <w:szCs w:val="24"/>
        </w:rPr>
        <w:t>posterior point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; </w:t>
      </w:r>
      <w:proofErr w:type="spellStart"/>
      <w:r w:rsidRPr="004C37EA">
        <w:rPr>
          <w:rFonts w:ascii="Times New Roman" w:hAnsi="Times New Roman" w:cs="Times New Roman"/>
          <w:szCs w:val="24"/>
        </w:rPr>
        <w:t>PtV</w:t>
      </w:r>
      <w:proofErr w:type="spellEnd"/>
      <w:r w:rsidRPr="004C37EA">
        <w:rPr>
          <w:rFonts w:ascii="Times New Roman" w:hAnsi="Times New Roman" w:cs="Times New Roman"/>
          <w:szCs w:val="24"/>
        </w:rPr>
        <w:t xml:space="preserve">, vertical </w:t>
      </w:r>
      <w:proofErr w:type="spellStart"/>
      <w:r w:rsidRPr="004C37EA">
        <w:rPr>
          <w:rFonts w:ascii="Times New Roman" w:hAnsi="Times New Roman" w:cs="Times New Roman"/>
          <w:szCs w:val="24"/>
        </w:rPr>
        <w:t>articulare</w:t>
      </w:r>
      <w:proofErr w:type="spellEnd"/>
      <w:r w:rsidRPr="004C37EA">
        <w:rPr>
          <w:rFonts w:ascii="Times New Roman" w:hAnsi="Times New Roman" w:cs="Times New Roman"/>
          <w:szCs w:val="24"/>
        </w:rPr>
        <w:t xml:space="preserve"> pterygoid line</w:t>
      </w:r>
      <w:r w:rsidRPr="004C37EA">
        <w:rPr>
          <w:rFonts w:ascii="Times New Roman" w:hAnsi="Times New Roman" w:cs="Times New Roman"/>
          <w:szCs w:val="24"/>
          <w:lang w:val="vi-VN"/>
        </w:rPr>
        <w:t>;</w:t>
      </w:r>
      <w:r w:rsidRPr="004C37EA">
        <w:rPr>
          <w:rFonts w:ascii="Times New Roman" w:hAnsi="Times New Roman" w:cs="Times New Roman"/>
          <w:szCs w:val="24"/>
        </w:rPr>
        <w:t xml:space="preserve"> 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Ba, basion; </w:t>
      </w:r>
      <w:r w:rsidRPr="004C37EA">
        <w:rPr>
          <w:rFonts w:ascii="Times New Roman" w:hAnsi="Times New Roman" w:cs="Times New Roman"/>
          <w:szCs w:val="24"/>
        </w:rPr>
        <w:t>FH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, </w:t>
      </w:r>
      <w:r w:rsidRPr="004C37EA">
        <w:rPr>
          <w:rFonts w:ascii="Times New Roman" w:hAnsi="Times New Roman" w:cs="Times New Roman"/>
          <w:szCs w:val="24"/>
        </w:rPr>
        <w:t>Frankfort horizontal plane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; </w:t>
      </w:r>
      <w:r w:rsidRPr="004C37EA">
        <w:rPr>
          <w:rFonts w:ascii="Times New Roman" w:hAnsi="Times New Roman" w:cs="Times New Roman"/>
          <w:szCs w:val="24"/>
        </w:rPr>
        <w:t xml:space="preserve">A, A-point; S, </w:t>
      </w:r>
      <w:proofErr w:type="spellStart"/>
      <w:r w:rsidRPr="004C37EA">
        <w:rPr>
          <w:rFonts w:ascii="Times New Roman" w:hAnsi="Times New Roman" w:cs="Times New Roman"/>
          <w:szCs w:val="24"/>
        </w:rPr>
        <w:t>sella</w:t>
      </w:r>
      <w:proofErr w:type="spellEnd"/>
      <w:r w:rsidRPr="004C37EA">
        <w:rPr>
          <w:rFonts w:ascii="Times New Roman" w:hAnsi="Times New Roman" w:cs="Times New Roman"/>
          <w:szCs w:val="24"/>
        </w:rPr>
        <w:t>;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 </w:t>
      </w:r>
      <w:r w:rsidRPr="004C37EA">
        <w:rPr>
          <w:rFonts w:ascii="Times New Roman" w:hAnsi="Times New Roman" w:cs="Times New Roman"/>
          <w:szCs w:val="24"/>
        </w:rPr>
        <w:t>Co,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 </w:t>
      </w:r>
      <w:proofErr w:type="spellStart"/>
      <w:r w:rsidRPr="004C37EA">
        <w:rPr>
          <w:rFonts w:ascii="Times New Roman" w:hAnsi="Times New Roman" w:cs="Times New Roman"/>
          <w:szCs w:val="24"/>
        </w:rPr>
        <w:t>condylion</w:t>
      </w:r>
      <w:proofErr w:type="spellEnd"/>
      <w:r w:rsidRPr="004C37EA">
        <w:rPr>
          <w:rFonts w:ascii="Times New Roman" w:hAnsi="Times New Roman" w:cs="Times New Roman"/>
          <w:szCs w:val="24"/>
          <w:lang w:val="vi-VN"/>
        </w:rPr>
        <w:t>-</w:t>
      </w:r>
      <w:r w:rsidRPr="004C37EA">
        <w:rPr>
          <w:rFonts w:ascii="Times New Roman" w:hAnsi="Times New Roman" w:cs="Times New Roman"/>
          <w:szCs w:val="24"/>
        </w:rPr>
        <w:t>superior point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; </w:t>
      </w:r>
      <w:r w:rsidRPr="004C37EA">
        <w:rPr>
          <w:rFonts w:ascii="Times New Roman" w:hAnsi="Times New Roman" w:cs="Times New Roman"/>
          <w:szCs w:val="24"/>
        </w:rPr>
        <w:t>B, B-point;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 Pt, pterygoid; Gn, gnathion; Pog, pogonion; LFH, lower facial height; FMA, Frankfort-mandibular plane angle; PP, palatal plane; U1, upper incisor tip; L1, lower incisor tip; IMPA, incisor mandibular plane angle; OP, occlusal plane; Xi, Xi point; </w:t>
      </w:r>
      <w:r w:rsidRPr="004C37EA">
        <w:rPr>
          <w:rFonts w:ascii="Times New Roman" w:hAnsi="Times New Roman" w:cs="Times New Roman"/>
          <w:szCs w:val="24"/>
        </w:rPr>
        <w:t>Pm</w:t>
      </w:r>
      <w:r w:rsidRPr="004C37EA">
        <w:rPr>
          <w:rFonts w:ascii="Times New Roman" w:hAnsi="Times New Roman" w:cs="Times New Roman"/>
          <w:szCs w:val="24"/>
          <w:lang w:val="vi-VN"/>
        </w:rPr>
        <w:t>,</w:t>
      </w:r>
      <w:r w:rsidRPr="004C37EA">
        <w:rPr>
          <w:rFonts w:ascii="Times New Roman" w:hAnsi="Times New Roman" w:cs="Times New Roman"/>
          <w:szCs w:val="24"/>
        </w:rPr>
        <w:t xml:space="preserve"> protuberance </w:t>
      </w:r>
      <w:proofErr w:type="spellStart"/>
      <w:r w:rsidRPr="004C37EA">
        <w:rPr>
          <w:rFonts w:ascii="Times New Roman" w:hAnsi="Times New Roman" w:cs="Times New Roman"/>
          <w:szCs w:val="24"/>
        </w:rPr>
        <w:t>menti</w:t>
      </w:r>
      <w:proofErr w:type="spellEnd"/>
      <w:r w:rsidRPr="004C37EA">
        <w:rPr>
          <w:rFonts w:ascii="Times New Roman" w:hAnsi="Times New Roman" w:cs="Times New Roman"/>
          <w:szCs w:val="24"/>
          <w:lang w:val="vi-VN"/>
        </w:rPr>
        <w:t xml:space="preserve">. </w:t>
      </w:r>
      <w:r w:rsidRPr="004C37EA">
        <w:rPr>
          <w:rFonts w:ascii="Times New Roman" w:hAnsi="Times New Roman" w:cs="Times New Roman"/>
          <w:szCs w:val="24"/>
        </w:rPr>
        <w:t>*</w:t>
      </w:r>
      <w:r w:rsidRPr="004C37EA">
        <w:rPr>
          <w:rFonts w:ascii="Times New Roman" w:hAnsi="Times New Roman" w:cs="Times New Roman"/>
          <w:szCs w:val="24"/>
          <w:lang w:val="vi-VN"/>
        </w:rPr>
        <w:t>*</w:t>
      </w:r>
      <w:r w:rsidRPr="004C37EA">
        <w:rPr>
          <w:rFonts w:ascii="Times New Roman" w:hAnsi="Times New Roman" w:cs="Times New Roman"/>
          <w:i/>
          <w:iCs/>
          <w:szCs w:val="24"/>
          <w:lang w:val="vi-VN"/>
        </w:rPr>
        <w:t>p-</w:t>
      </w:r>
      <w:r w:rsidRPr="004C37EA">
        <w:rPr>
          <w:rFonts w:ascii="Times New Roman" w:hAnsi="Times New Roman" w:cs="Times New Roman"/>
          <w:szCs w:val="24"/>
          <w:lang w:val="vi-VN"/>
        </w:rPr>
        <w:t>value</w:t>
      </w:r>
      <w:r w:rsidRPr="004C37EA">
        <w:rPr>
          <w:rFonts w:ascii="Times New Roman" w:hAnsi="Times New Roman" w:cs="Times New Roman"/>
          <w:i/>
          <w:iCs/>
          <w:szCs w:val="24"/>
          <w:lang w:val="vi-VN"/>
        </w:rPr>
        <w:t xml:space="preserve"> </w:t>
      </w:r>
      <w:r w:rsidRPr="004C37EA">
        <w:rPr>
          <w:rFonts w:ascii="Times New Roman" w:hAnsi="Times New Roman" w:cs="Times New Roman"/>
          <w:szCs w:val="24"/>
          <w:lang w:val="vi-VN"/>
        </w:rPr>
        <w:t xml:space="preserve">&lt; </w:t>
      </w:r>
      <w:r w:rsidRPr="004C37EA">
        <w:rPr>
          <w:rFonts w:ascii="Times New Roman" w:hAnsi="Times New Roman" w:cs="Times New Roman"/>
          <w:szCs w:val="24"/>
        </w:rPr>
        <w:t>0.0</w:t>
      </w:r>
      <w:r w:rsidRPr="004C37EA">
        <w:rPr>
          <w:rFonts w:ascii="Times New Roman" w:hAnsi="Times New Roman" w:cs="Times New Roman"/>
          <w:szCs w:val="24"/>
          <w:lang w:val="vi-VN"/>
        </w:rPr>
        <w:t>1; ***</w:t>
      </w:r>
      <w:r w:rsidRPr="004C37EA">
        <w:rPr>
          <w:rFonts w:ascii="Times New Roman" w:hAnsi="Times New Roman" w:cs="Times New Roman"/>
          <w:i/>
          <w:iCs/>
          <w:szCs w:val="24"/>
          <w:lang w:val="vi-VN"/>
        </w:rPr>
        <w:t>p-</w:t>
      </w:r>
      <w:r w:rsidRPr="004C37EA">
        <w:rPr>
          <w:rFonts w:ascii="Times New Roman" w:hAnsi="Times New Roman" w:cs="Times New Roman"/>
          <w:szCs w:val="24"/>
          <w:lang w:val="vi-VN"/>
        </w:rPr>
        <w:t>value</w:t>
      </w:r>
      <w:r w:rsidRPr="004C37EA">
        <w:rPr>
          <w:rFonts w:ascii="Times New Roman" w:hAnsi="Times New Roman" w:cs="Times New Roman"/>
          <w:i/>
          <w:iCs/>
          <w:szCs w:val="24"/>
          <w:lang w:val="vi-VN"/>
        </w:rPr>
        <w:t xml:space="preserve"> </w:t>
      </w:r>
      <w:r w:rsidRPr="004C37EA">
        <w:rPr>
          <w:rFonts w:ascii="Times New Roman" w:hAnsi="Times New Roman" w:cs="Times New Roman"/>
          <w:szCs w:val="24"/>
          <w:lang w:val="vi-VN"/>
        </w:rPr>
        <w:t>&lt; 0.001 assessed by independent-samples t-test.</w:t>
      </w:r>
    </w:p>
    <w:sectPr w:rsidR="00F14EB2" w:rsidSect="003B4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F2"/>
    <w:rsid w:val="000105BD"/>
    <w:rsid w:val="00012776"/>
    <w:rsid w:val="00021551"/>
    <w:rsid w:val="00031AD6"/>
    <w:rsid w:val="00031C1A"/>
    <w:rsid w:val="000466A2"/>
    <w:rsid w:val="000529EA"/>
    <w:rsid w:val="00053669"/>
    <w:rsid w:val="000538A3"/>
    <w:rsid w:val="00055FD2"/>
    <w:rsid w:val="0007070A"/>
    <w:rsid w:val="00072C29"/>
    <w:rsid w:val="000772A7"/>
    <w:rsid w:val="000A6449"/>
    <w:rsid w:val="000B2542"/>
    <w:rsid w:val="000D1B33"/>
    <w:rsid w:val="000E6FBB"/>
    <w:rsid w:val="000F1D2C"/>
    <w:rsid w:val="000F2882"/>
    <w:rsid w:val="000F6133"/>
    <w:rsid w:val="00114827"/>
    <w:rsid w:val="00124536"/>
    <w:rsid w:val="00146387"/>
    <w:rsid w:val="0015167D"/>
    <w:rsid w:val="001600AF"/>
    <w:rsid w:val="00165218"/>
    <w:rsid w:val="001769FC"/>
    <w:rsid w:val="00195A0C"/>
    <w:rsid w:val="001B1508"/>
    <w:rsid w:val="001C293C"/>
    <w:rsid w:val="001C3138"/>
    <w:rsid w:val="001C3B88"/>
    <w:rsid w:val="001C44F3"/>
    <w:rsid w:val="001C794D"/>
    <w:rsid w:val="001D199D"/>
    <w:rsid w:val="001D3304"/>
    <w:rsid w:val="001D3AE3"/>
    <w:rsid w:val="001D7394"/>
    <w:rsid w:val="001F1D96"/>
    <w:rsid w:val="001F37B7"/>
    <w:rsid w:val="001F6A02"/>
    <w:rsid w:val="00201243"/>
    <w:rsid w:val="00214755"/>
    <w:rsid w:val="00227EF5"/>
    <w:rsid w:val="00231753"/>
    <w:rsid w:val="00231C7A"/>
    <w:rsid w:val="00240558"/>
    <w:rsid w:val="00252AF2"/>
    <w:rsid w:val="00253976"/>
    <w:rsid w:val="00256312"/>
    <w:rsid w:val="00262C00"/>
    <w:rsid w:val="00262D4F"/>
    <w:rsid w:val="00263188"/>
    <w:rsid w:val="00270B21"/>
    <w:rsid w:val="00283CD4"/>
    <w:rsid w:val="00284751"/>
    <w:rsid w:val="0028633F"/>
    <w:rsid w:val="00287421"/>
    <w:rsid w:val="002A1C29"/>
    <w:rsid w:val="002B00EA"/>
    <w:rsid w:val="002C1CA3"/>
    <w:rsid w:val="002C21FB"/>
    <w:rsid w:val="002D4FAB"/>
    <w:rsid w:val="002F0964"/>
    <w:rsid w:val="00301694"/>
    <w:rsid w:val="003038A0"/>
    <w:rsid w:val="00311F1F"/>
    <w:rsid w:val="003142C9"/>
    <w:rsid w:val="00314D1B"/>
    <w:rsid w:val="00335D9B"/>
    <w:rsid w:val="00344122"/>
    <w:rsid w:val="00364AB9"/>
    <w:rsid w:val="003713EA"/>
    <w:rsid w:val="00373845"/>
    <w:rsid w:val="0037791A"/>
    <w:rsid w:val="00380852"/>
    <w:rsid w:val="00381ECD"/>
    <w:rsid w:val="0039042E"/>
    <w:rsid w:val="003A0730"/>
    <w:rsid w:val="003A2165"/>
    <w:rsid w:val="003A325F"/>
    <w:rsid w:val="003B46F2"/>
    <w:rsid w:val="003C5764"/>
    <w:rsid w:val="003C657D"/>
    <w:rsid w:val="003D072C"/>
    <w:rsid w:val="003E100F"/>
    <w:rsid w:val="003E758E"/>
    <w:rsid w:val="003F2175"/>
    <w:rsid w:val="003F6854"/>
    <w:rsid w:val="003F68AB"/>
    <w:rsid w:val="0040147B"/>
    <w:rsid w:val="00402812"/>
    <w:rsid w:val="004075F8"/>
    <w:rsid w:val="004252C4"/>
    <w:rsid w:val="00427467"/>
    <w:rsid w:val="00437A6B"/>
    <w:rsid w:val="004606CC"/>
    <w:rsid w:val="00473D9F"/>
    <w:rsid w:val="00473FFE"/>
    <w:rsid w:val="00485019"/>
    <w:rsid w:val="004965C3"/>
    <w:rsid w:val="004A47FB"/>
    <w:rsid w:val="004A63ED"/>
    <w:rsid w:val="004B60B9"/>
    <w:rsid w:val="004C4A8E"/>
    <w:rsid w:val="004D3785"/>
    <w:rsid w:val="004D395E"/>
    <w:rsid w:val="004D64B2"/>
    <w:rsid w:val="004F03A6"/>
    <w:rsid w:val="004F634B"/>
    <w:rsid w:val="00503A7A"/>
    <w:rsid w:val="00514549"/>
    <w:rsid w:val="00525123"/>
    <w:rsid w:val="00541A41"/>
    <w:rsid w:val="00541C52"/>
    <w:rsid w:val="005577B7"/>
    <w:rsid w:val="00586462"/>
    <w:rsid w:val="00587311"/>
    <w:rsid w:val="005875D0"/>
    <w:rsid w:val="00591799"/>
    <w:rsid w:val="00594D2A"/>
    <w:rsid w:val="00597B3C"/>
    <w:rsid w:val="005A2AFA"/>
    <w:rsid w:val="005B5C0D"/>
    <w:rsid w:val="005C3FEA"/>
    <w:rsid w:val="005C7483"/>
    <w:rsid w:val="005D01B9"/>
    <w:rsid w:val="005D06AF"/>
    <w:rsid w:val="005D077E"/>
    <w:rsid w:val="005D219C"/>
    <w:rsid w:val="005D27F1"/>
    <w:rsid w:val="005D33B3"/>
    <w:rsid w:val="005E5904"/>
    <w:rsid w:val="005E5988"/>
    <w:rsid w:val="005F7BF1"/>
    <w:rsid w:val="00600A1D"/>
    <w:rsid w:val="00601548"/>
    <w:rsid w:val="00617ABD"/>
    <w:rsid w:val="00631780"/>
    <w:rsid w:val="00637A70"/>
    <w:rsid w:val="006531DE"/>
    <w:rsid w:val="006548F5"/>
    <w:rsid w:val="006554FE"/>
    <w:rsid w:val="00694C4A"/>
    <w:rsid w:val="006A03A8"/>
    <w:rsid w:val="006A1D22"/>
    <w:rsid w:val="006A7107"/>
    <w:rsid w:val="006E5865"/>
    <w:rsid w:val="006E6474"/>
    <w:rsid w:val="006E6CA9"/>
    <w:rsid w:val="006F75E7"/>
    <w:rsid w:val="007013D5"/>
    <w:rsid w:val="00703555"/>
    <w:rsid w:val="00703BFD"/>
    <w:rsid w:val="0070780F"/>
    <w:rsid w:val="00714639"/>
    <w:rsid w:val="0071640D"/>
    <w:rsid w:val="00722909"/>
    <w:rsid w:val="007232E1"/>
    <w:rsid w:val="007242FC"/>
    <w:rsid w:val="007345FF"/>
    <w:rsid w:val="007348D0"/>
    <w:rsid w:val="00747320"/>
    <w:rsid w:val="00753BD4"/>
    <w:rsid w:val="00782130"/>
    <w:rsid w:val="00794784"/>
    <w:rsid w:val="00795D05"/>
    <w:rsid w:val="007A0818"/>
    <w:rsid w:val="007D6A2F"/>
    <w:rsid w:val="007E694E"/>
    <w:rsid w:val="008144D5"/>
    <w:rsid w:val="00814513"/>
    <w:rsid w:val="008271A5"/>
    <w:rsid w:val="00844F7D"/>
    <w:rsid w:val="00857D83"/>
    <w:rsid w:val="00862DA1"/>
    <w:rsid w:val="00867254"/>
    <w:rsid w:val="008672E3"/>
    <w:rsid w:val="008762C2"/>
    <w:rsid w:val="00881DA4"/>
    <w:rsid w:val="00885C12"/>
    <w:rsid w:val="008967AE"/>
    <w:rsid w:val="008A746B"/>
    <w:rsid w:val="008B2764"/>
    <w:rsid w:val="008C2C60"/>
    <w:rsid w:val="008C75D7"/>
    <w:rsid w:val="008D56C7"/>
    <w:rsid w:val="008E0E34"/>
    <w:rsid w:val="008F4D21"/>
    <w:rsid w:val="00907B26"/>
    <w:rsid w:val="00913346"/>
    <w:rsid w:val="009213B3"/>
    <w:rsid w:val="009335DE"/>
    <w:rsid w:val="009477B8"/>
    <w:rsid w:val="009558B8"/>
    <w:rsid w:val="00956C7E"/>
    <w:rsid w:val="00961CC1"/>
    <w:rsid w:val="00962525"/>
    <w:rsid w:val="0096567B"/>
    <w:rsid w:val="009757B7"/>
    <w:rsid w:val="009849F9"/>
    <w:rsid w:val="00990AE1"/>
    <w:rsid w:val="009B1CF2"/>
    <w:rsid w:val="009B7880"/>
    <w:rsid w:val="009C0E97"/>
    <w:rsid w:val="009E5C3B"/>
    <w:rsid w:val="009F467F"/>
    <w:rsid w:val="00A1177E"/>
    <w:rsid w:val="00A15964"/>
    <w:rsid w:val="00A42426"/>
    <w:rsid w:val="00A47011"/>
    <w:rsid w:val="00A47818"/>
    <w:rsid w:val="00A7441E"/>
    <w:rsid w:val="00A81E42"/>
    <w:rsid w:val="00A930A1"/>
    <w:rsid w:val="00A9399B"/>
    <w:rsid w:val="00A96AED"/>
    <w:rsid w:val="00AA0DA1"/>
    <w:rsid w:val="00AA6FB7"/>
    <w:rsid w:val="00AA70EF"/>
    <w:rsid w:val="00AB73D2"/>
    <w:rsid w:val="00AD1B2F"/>
    <w:rsid w:val="00AD2E03"/>
    <w:rsid w:val="00AE732C"/>
    <w:rsid w:val="00AE78EE"/>
    <w:rsid w:val="00AF389D"/>
    <w:rsid w:val="00AF4862"/>
    <w:rsid w:val="00B15A2B"/>
    <w:rsid w:val="00B20651"/>
    <w:rsid w:val="00B231D4"/>
    <w:rsid w:val="00B35256"/>
    <w:rsid w:val="00B65F8B"/>
    <w:rsid w:val="00B70030"/>
    <w:rsid w:val="00B72EF8"/>
    <w:rsid w:val="00B8546E"/>
    <w:rsid w:val="00B8620E"/>
    <w:rsid w:val="00B87993"/>
    <w:rsid w:val="00B87EF7"/>
    <w:rsid w:val="00B90A4F"/>
    <w:rsid w:val="00BA23F5"/>
    <w:rsid w:val="00BC0D72"/>
    <w:rsid w:val="00BC3592"/>
    <w:rsid w:val="00BD48B9"/>
    <w:rsid w:val="00BE708C"/>
    <w:rsid w:val="00BF77D7"/>
    <w:rsid w:val="00C004AD"/>
    <w:rsid w:val="00C0165C"/>
    <w:rsid w:val="00C01BF0"/>
    <w:rsid w:val="00C178B8"/>
    <w:rsid w:val="00C17EA0"/>
    <w:rsid w:val="00C465FC"/>
    <w:rsid w:val="00C47AC7"/>
    <w:rsid w:val="00C53021"/>
    <w:rsid w:val="00C6009C"/>
    <w:rsid w:val="00C62537"/>
    <w:rsid w:val="00C636D3"/>
    <w:rsid w:val="00C7066A"/>
    <w:rsid w:val="00C72C27"/>
    <w:rsid w:val="00C8216B"/>
    <w:rsid w:val="00C93879"/>
    <w:rsid w:val="00C944AC"/>
    <w:rsid w:val="00CA6261"/>
    <w:rsid w:val="00CB4780"/>
    <w:rsid w:val="00CB7C2D"/>
    <w:rsid w:val="00CC6E9F"/>
    <w:rsid w:val="00CD2480"/>
    <w:rsid w:val="00CE0EC2"/>
    <w:rsid w:val="00CF0ABD"/>
    <w:rsid w:val="00CF2F55"/>
    <w:rsid w:val="00CF5797"/>
    <w:rsid w:val="00D01369"/>
    <w:rsid w:val="00D01A15"/>
    <w:rsid w:val="00D20E03"/>
    <w:rsid w:val="00D31F96"/>
    <w:rsid w:val="00D34223"/>
    <w:rsid w:val="00D42FD6"/>
    <w:rsid w:val="00D5658C"/>
    <w:rsid w:val="00D64C82"/>
    <w:rsid w:val="00D70309"/>
    <w:rsid w:val="00D723C9"/>
    <w:rsid w:val="00D80D2E"/>
    <w:rsid w:val="00D948D0"/>
    <w:rsid w:val="00DB33DE"/>
    <w:rsid w:val="00DB7DD5"/>
    <w:rsid w:val="00DD7F1D"/>
    <w:rsid w:val="00DE0424"/>
    <w:rsid w:val="00DE6383"/>
    <w:rsid w:val="00E00A60"/>
    <w:rsid w:val="00E052EF"/>
    <w:rsid w:val="00E10635"/>
    <w:rsid w:val="00E120C9"/>
    <w:rsid w:val="00E218C9"/>
    <w:rsid w:val="00E27CC9"/>
    <w:rsid w:val="00E30C77"/>
    <w:rsid w:val="00E33A91"/>
    <w:rsid w:val="00E36C75"/>
    <w:rsid w:val="00E50840"/>
    <w:rsid w:val="00E568EB"/>
    <w:rsid w:val="00E71AFB"/>
    <w:rsid w:val="00E81AD6"/>
    <w:rsid w:val="00E81F57"/>
    <w:rsid w:val="00E94B43"/>
    <w:rsid w:val="00E971AC"/>
    <w:rsid w:val="00EA2975"/>
    <w:rsid w:val="00EA6125"/>
    <w:rsid w:val="00EA7290"/>
    <w:rsid w:val="00EB55D6"/>
    <w:rsid w:val="00EC2C37"/>
    <w:rsid w:val="00EC3C02"/>
    <w:rsid w:val="00EE085E"/>
    <w:rsid w:val="00EE5589"/>
    <w:rsid w:val="00EF1B4F"/>
    <w:rsid w:val="00F14EB2"/>
    <w:rsid w:val="00F16083"/>
    <w:rsid w:val="00F16DC8"/>
    <w:rsid w:val="00F35D3B"/>
    <w:rsid w:val="00F37EAB"/>
    <w:rsid w:val="00F44C76"/>
    <w:rsid w:val="00F46C70"/>
    <w:rsid w:val="00F93BB4"/>
    <w:rsid w:val="00FA3BC2"/>
    <w:rsid w:val="00FA5965"/>
    <w:rsid w:val="00FB4230"/>
    <w:rsid w:val="00FB6212"/>
    <w:rsid w:val="00FC1440"/>
    <w:rsid w:val="00FD08F3"/>
    <w:rsid w:val="00FD097E"/>
    <w:rsid w:val="00FE02AA"/>
    <w:rsid w:val="00FE2242"/>
    <w:rsid w:val="00F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5411C"/>
  <w15:chartTrackingRefBased/>
  <w15:docId w15:val="{CD93FDAD-F006-DB4A-A986-4FED88BD8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6F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6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6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6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6F2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6F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6F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6F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3B46F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6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3B46F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B46F2"/>
    <w:pPr>
      <w:spacing w:before="160" w:after="160"/>
      <w:jc w:val="center"/>
    </w:pPr>
    <w:rPr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3B4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6F2"/>
    <w:pPr>
      <w:ind w:left="720"/>
      <w:contextualSpacing/>
    </w:pPr>
    <w:rPr>
      <w:lang w:val="en-TH"/>
    </w:rPr>
  </w:style>
  <w:style w:type="character" w:styleId="IntenseEmphasis">
    <w:name w:val="Intense Emphasis"/>
    <w:basedOn w:val="DefaultParagraphFont"/>
    <w:uiPriority w:val="21"/>
    <w:qFormat/>
    <w:rsid w:val="003B4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6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4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324</Characters>
  <Application>Microsoft Office Word</Application>
  <DocSecurity>0</DocSecurity>
  <Lines>110</Lines>
  <Paragraphs>61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 - Trần Ngọc Thụy Vy - 2001201630</dc:creator>
  <cp:keywords/>
  <dc:description/>
  <cp:lastModifiedBy>TG - Trần Ngọc Thụy Vy - 2001201630</cp:lastModifiedBy>
  <cp:revision>1</cp:revision>
  <dcterms:created xsi:type="dcterms:W3CDTF">2025-12-19T16:14:00Z</dcterms:created>
  <dcterms:modified xsi:type="dcterms:W3CDTF">2025-12-19T16:15:00Z</dcterms:modified>
</cp:coreProperties>
</file>